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5939"/>
      </w:tblGrid>
      <w:tr>
        <w:trPr>
          <w:trHeight w:val="340" w:hRule="atLeast"/>
        </w:trPr>
        <w:tc>
          <w:tcPr>
            <w:tcW w:w="21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sz w:val="15"/>
                <w:szCs w:val="15"/>
              </w:rPr>
              <w:t>Primer</w:t>
            </w:r>
            <w:r>
              <w:rPr>
                <w:rFonts w:cs="Times New Roman"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59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equence(5’-3’)</w:t>
            </w:r>
          </w:p>
        </w:tc>
      </w:tr>
      <w:tr>
        <w:trPr>
          <w:trHeight w:val="340" w:hRule="atLeast"/>
        </w:trPr>
        <w:tc>
          <w:tcPr>
            <w:tcW w:w="211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TK LA-F</w:t>
            </w:r>
          </w:p>
        </w:tc>
        <w:tc>
          <w:tcPr>
            <w:tcW w:w="593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ATGACCATGATTACGCCAAGCTTAGCACGCTGTGGCCCT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CMV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AGGTTCTGCAGCCACATGGTGGCTCTAGAAGCTCTGCTTATATAGACCT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eGFP-F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AGGAGAATCCTGGCCCAATGGTGAGCAAGGGCGAGGAGCTGTTCA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TK RA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 xml:space="preserve">AACTAGTCAATAATCAATGCCGTCGACAGCGCCATCACCCGGGCCGTGGTGCTCTTGC 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I LA-F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 xml:space="preserve">ACCATGATTACGCCAAGCTTCGCGATTCCCCCCTCTCTCTCA 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mCHERRY-F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GAGGAGAATCCTGGCCCAATGGTGAGCAAGGGCGAGGA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E RA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 xml:space="preserve">AAAACGACGGCCAGTGAATTCCTAGGAGATGGTACATCGCGGGG 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GM-CSF-F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ATGTGGCTGCAGAACCTG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M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宋体" w:cs="Times New Roman"/>
                <w:sz w:val="15"/>
                <w:szCs w:val="15"/>
              </w:rPr>
              <w:t>CSF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TGCACAGCTATTAACCATCTTTTTGACTGGCCCCCAG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M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宋体" w:cs="Times New Roman"/>
                <w:sz w:val="15"/>
                <w:szCs w:val="15"/>
              </w:rPr>
              <w:t>CSF-BmaH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15"/>
                <w:szCs w:val="15"/>
              </w:rPr>
              <w:t>Ⅰ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TGCACAGCTATTAACCATGGATCCCTTTTTGACTGGCCCCCAG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MCSF-T2A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AGCAGACTTCCTCTGCCCTCTCCACTGCCCTTTTTGACTGGCCCCCAG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T2A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AGCAGACTTCCTCTGCCCTCTCCACTGCCCTTTTTGACTGGCCCCCAG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ORF3-F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ATGGTTAATAGCTGTGCACTC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T2A-ORF3-F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AGGAGAATCCTGGCCCAATGGTTAATAGCTGTGCACTC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ORF3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TCAAGCATTTCCCCAACATCCGCCGTGCGACATTGAGA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ORF3</w:t>
            </w:r>
            <w:r>
              <w:rPr>
                <w:rFonts w:eastAsia="宋体" w:cs="Times New Roman"/>
                <w:sz w:val="15"/>
                <w:szCs w:val="15"/>
              </w:rPr>
              <w:t>-BmaH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15"/>
                <w:szCs w:val="15"/>
              </w:rPr>
              <w:t>Ⅰ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TGCACAGCTATTAACCATGGATCCCTTTTTGACTGGCCCCCAG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ORF3</w:t>
            </w:r>
            <w:r>
              <w:rPr>
                <w:rFonts w:eastAsia="宋体" w:cs="Times New Roman"/>
                <w:sz w:val="15"/>
                <w:szCs w:val="15"/>
              </w:rPr>
              <w:t>-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T2A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CAGACTTCCTCTGCCCTCTCCACTGCCCCGCCGTGCGACATTGAGA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left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ORF5-F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ATGTTGGGGAAATGCTTGAC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T2A-ORF5-F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GAGGAGAATCCTGGCCCAATGTTGGGGAAATGCTTGAC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ORF5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AGCAGACTTCCTCTGCCCTCTCCACTGCCGCTAGCTGGACGACCCCATTGTTCCG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sgRNA-TK-11-F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ACCGATCCCCGCCCGGAAGCGCG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sgRNA-TK-11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AAACGCGCGCTTCCGGGCGGGGAT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sgRNA-TK-2-F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ACCGCGGCGCGGGTGGGAGGGGCG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sgRNA-TK-2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AAACCGCCCCTCCCACCCGCGCCG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sgRNA-gI-10-F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ACCGACGAGCTAAAAGCGCAGC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sgRNA-gI-10-R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AAACGGCTGCGCTTTTAGCTCGTC</w:t>
            </w:r>
          </w:p>
        </w:tc>
      </w:tr>
      <w:tr>
        <w:trPr>
          <w:trHeight w:val="340" w:hRule="atLeast"/>
        </w:trPr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sgRNA-gE-42-F</w:t>
            </w:r>
          </w:p>
        </w:tc>
        <w:tc>
          <w:tcPr>
            <w:tcW w:w="59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CACCGTCCCGGTATTTAAGCGGGGC</w:t>
            </w:r>
          </w:p>
        </w:tc>
      </w:tr>
      <w:tr>
        <w:trPr>
          <w:trHeight w:val="340" w:hRule="atLeast"/>
        </w:trPr>
        <w:tc>
          <w:tcPr>
            <w:tcW w:w="211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sgRNA-gE-42-R</w:t>
            </w:r>
          </w:p>
        </w:tc>
        <w:tc>
          <w:tcPr>
            <w:tcW w:w="593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56" w:after="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AAACGCCCCGCTTAAATACCGGGAC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sz w:val="18"/>
          <w:szCs w:val="18"/>
        </w:rPr>
      </w:pPr>
      <w:r>
        <w:rPr>
          <w:sz w:val="18"/>
          <w:szCs w:val="18"/>
        </w:rPr>
        <w:t xml:space="preserve">Supplementary </w:t>
      </w:r>
      <w:bookmarkStart w:id="0" w:name="OLE_LINK1"/>
      <w:r>
        <w:rPr>
          <w:sz w:val="18"/>
          <w:szCs w:val="18"/>
        </w:rPr>
        <w:t xml:space="preserve">Table </w:t>
      </w:r>
      <w:r>
        <w:rPr>
          <w:sz w:val="18"/>
          <w:szCs w:val="18"/>
          <w:lang w:val="en-US" w:eastAsia="zh-CN"/>
        </w:rPr>
        <w:t>S</w:t>
      </w:r>
      <w:r>
        <w:rPr>
          <w:sz w:val="18"/>
          <w:szCs w:val="18"/>
        </w:rPr>
        <w:t>1</w:t>
      </w:r>
      <w:bookmarkEnd w:id="0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sz w:val="18"/>
          <w:szCs w:val="18"/>
        </w:rPr>
      </w:pPr>
      <w:r>
        <w:rPr>
          <w:sz w:val="18"/>
          <w:szCs w:val="18"/>
        </w:rPr>
        <w:t>Sequences of sgRNAs and primers for recombinant transfer plasmids constructio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pacing w:lineRule="auto" w:line="240"/>
        <w:ind w:left="0" w:hanging="0"/>
        <w:textAlignment w:val="auto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ind w:left="0" w:hanging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480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01:00:00Z</dcterms:created>
  <dc:creator>GRH155</dc:creator>
  <dc:description/>
  <dc:language>en-US</dc:language>
  <cp:lastModifiedBy>GRH155</cp:lastModifiedBy>
  <dcterms:modified xsi:type="dcterms:W3CDTF">2024-09-28T05:01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676B3C8A404849AA8043DC49C3023C_13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